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113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003"/>
        <w:gridCol w:w="1260"/>
        <w:gridCol w:w="450"/>
        <w:gridCol w:w="1170"/>
        <w:gridCol w:w="1080"/>
        <w:gridCol w:w="990"/>
        <w:gridCol w:w="990"/>
        <w:gridCol w:w="1170"/>
      </w:tblGrid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Heading1"/>
              <w:jc w:val="both"/>
              <w:rPr/>
            </w:pPr>
            <w:r>
              <w:rPr/>
              <w:t>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otype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=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ea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d. Dev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td. Err.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-Valu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940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9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25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4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07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879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6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658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9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5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4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.6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26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8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.63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57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7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4.3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6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.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52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6.6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2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4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Heading1"/>
              <w:jc w:val="both"/>
              <w:rPr/>
            </w:pPr>
            <w:r>
              <w:rPr/>
              <w:t>Fe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23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5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4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5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208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6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2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60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119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8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01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.8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2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4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4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4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23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7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.0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7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3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4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.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3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.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61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1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.98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</w:tr>
      <w:tr>
        <w:trPr>
          <w:trHeight w:val="260" w:hRule="atLeast"/>
        </w:trPr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4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.09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tatistical analysis (ANOVA) of early postnatal weigh gain for </w:t>
      </w:r>
      <w:r>
        <w:rPr>
          <w:b/>
          <w:i/>
        </w:rPr>
        <w:t>PWScr</w:t>
      </w:r>
      <w:r>
        <w:rPr>
          <w:b/>
          <w:i/>
          <w:vertAlign w:val="superscript"/>
        </w:rPr>
        <w:t>m+/p+</w:t>
      </w:r>
      <w:r>
        <w:rPr>
          <w:b/>
          <w:i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PWScr</w:t>
      </w:r>
      <w:r>
        <w:rPr>
          <w:b/>
          <w:i/>
          <w:vertAlign w:val="superscript"/>
        </w:rPr>
        <w:t>m+/p-</w:t>
      </w:r>
      <w:r>
        <w:rPr>
          <w:b/>
        </w:rPr>
        <w:t xml:space="preserve"> mice separated by gender. </w:t>
      </w:r>
      <w:r>
        <w:rPr/>
        <w:t>P1 – P8 indicate the corresponding postnatal days. N is the number of mice investigated from each genotype. Mean is the average mouse weight per category in grams. Statistically significant differences (p &lt; 0.05) are indicated in bold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21:04:00Z</dcterms:created>
  <dc:creator>Juergen Brosius</dc:creator>
  <dc:description/>
  <cp:keywords/>
  <dc:language>en-US</dc:language>
  <cp:lastModifiedBy>MIS</cp:lastModifiedBy>
  <dcterms:modified xsi:type="dcterms:W3CDTF">2007-11-14T11:33:00Z</dcterms:modified>
  <cp:revision>3</cp:revision>
  <dc:subject/>
  <dc:title>Supplementary Table 2</dc:title>
</cp:coreProperties>
</file>